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E71" w:rsidRDefault="00FE3BCE">
      <w:pPr>
        <w:rPr>
          <w:lang w:val="en-GB"/>
        </w:rPr>
      </w:pPr>
      <w:r w:rsidRPr="00FE3BCE">
        <w:rPr>
          <w:lang w:val="en-GB"/>
        </w:rPr>
        <w:t xml:space="preserve">Supplemental Table </w:t>
      </w:r>
      <w:proofErr w:type="gramStart"/>
      <w:r w:rsidRPr="00FE3BCE">
        <w:rPr>
          <w:lang w:val="en-GB"/>
        </w:rPr>
        <w:t>1 :</w:t>
      </w:r>
      <w:proofErr w:type="gramEnd"/>
      <w:r w:rsidRPr="00FE3BCE">
        <w:rPr>
          <w:lang w:val="en-GB"/>
        </w:rPr>
        <w:t xml:space="preserve"> ORCHID</w:t>
      </w:r>
      <w:r>
        <w:rPr>
          <w:lang w:val="en-GB"/>
        </w:rPr>
        <w:t xml:space="preserve"> score</w:t>
      </w:r>
      <w:r w:rsidRPr="00FE3BCE">
        <w:rPr>
          <w:lang w:val="en-GB"/>
        </w:rPr>
        <w:t xml:space="preserve"> by ORCHID component among the entire population and by quartile of ORCHID</w:t>
      </w:r>
      <w:r>
        <w:rPr>
          <w:lang w:val="en-GB"/>
        </w:rPr>
        <w:t xml:space="preserve"> score</w:t>
      </w:r>
      <w:r w:rsidRPr="00FE3BCE">
        <w:rPr>
          <w:lang w:val="en-GB"/>
        </w:rPr>
        <w:t xml:space="preserve"> (n=696)</w:t>
      </w:r>
    </w:p>
    <w:tbl>
      <w:tblPr>
        <w:tblW w:w="5253" w:type="pct"/>
        <w:tblLayout w:type="fixed"/>
        <w:tblLook w:val="04A0" w:firstRow="1" w:lastRow="0" w:firstColumn="1" w:lastColumn="0" w:noHBand="0" w:noVBand="1"/>
      </w:tblPr>
      <w:tblGrid>
        <w:gridCol w:w="2794"/>
        <w:gridCol w:w="682"/>
        <w:gridCol w:w="770"/>
        <w:gridCol w:w="1246"/>
        <w:gridCol w:w="1023"/>
        <w:gridCol w:w="683"/>
        <w:gridCol w:w="683"/>
        <w:gridCol w:w="680"/>
        <w:gridCol w:w="683"/>
        <w:gridCol w:w="680"/>
        <w:gridCol w:w="683"/>
        <w:gridCol w:w="686"/>
        <w:gridCol w:w="683"/>
        <w:gridCol w:w="683"/>
        <w:gridCol w:w="686"/>
        <w:gridCol w:w="683"/>
        <w:gridCol w:w="683"/>
      </w:tblGrid>
      <w:tr w:rsidR="001648F2" w:rsidRPr="00FE3BCE" w:rsidTr="001648F2">
        <w:trPr>
          <w:trHeight w:val="119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48F2" w:rsidRPr="00FE3BCE" w:rsidRDefault="001648F2" w:rsidP="0016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1648F2" w:rsidRPr="00FE3BCE" w:rsidRDefault="001648F2" w:rsidP="0016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1648F2" w:rsidRPr="00FE3BCE" w:rsidRDefault="001648F2" w:rsidP="0016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1</w:t>
            </w: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</w:tcPr>
          <w:p w:rsidR="001648F2" w:rsidRPr="00FE3BCE" w:rsidRDefault="001648F2" w:rsidP="0016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2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1648F2" w:rsidRPr="00FE3BCE" w:rsidRDefault="001648F2" w:rsidP="0016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3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1648F2" w:rsidRPr="00FE3BCE" w:rsidRDefault="001648F2" w:rsidP="00164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4</w:t>
            </w:r>
          </w:p>
        </w:tc>
      </w:tr>
      <w:tr w:rsidR="001648F2" w:rsidRPr="00FE3BCE" w:rsidTr="001648F2">
        <w:trPr>
          <w:trHeight w:val="722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RCHID componen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Correlation of </w:t>
            </w:r>
            <w:proofErr w:type="spellStart"/>
            <w:r w:rsidRPr="00FE3B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FE3B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Spearman </w:t>
            </w:r>
            <w:r w:rsidRPr="00FE3BCE">
              <w:rPr>
                <w:rFonts w:ascii="Cambria Math" w:eastAsia="Times New Roman" w:hAnsi="Cambria Math" w:cs="Cambria Math"/>
                <w:b/>
                <w:bCs/>
                <w:sz w:val="18"/>
                <w:szCs w:val="18"/>
                <w:lang w:val="en-GB" w:eastAsia="en-GB"/>
              </w:rPr>
              <w:t>𝝆</w:t>
            </w:r>
            <w:r w:rsidRPr="00FE3B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121645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121645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121645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95% </w:t>
            </w:r>
            <w:r w:rsidR="001216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  <w:bookmarkStart w:id="0" w:name="_GoBack"/>
            <w:bookmarkEnd w:id="0"/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egetabl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.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2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09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.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.4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.43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.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.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.9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.17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ruit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8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7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05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19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.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.72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.44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holemeal cereal products (including bread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6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6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28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33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45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.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.79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.64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Products (Including Sugar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.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3.61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1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6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84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4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4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39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t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47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6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51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16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48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an Fish and Shellfish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4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3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6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06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5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82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28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ultry (and Rabbits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26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8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58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7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8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utter, Margarine and Fresh cream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.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3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4.17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.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.52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.68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65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4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ilk and Fresh Dairy Product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81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45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6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31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37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il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9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9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4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3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gg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9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48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46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9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22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atty Fish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0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1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6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7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5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Drinks (Including Juice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1.4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2.61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99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8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4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5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gum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5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6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80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2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92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30775A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ther deli mea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77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35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50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3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9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at excluding poultry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4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29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43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9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41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9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13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1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ees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7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4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99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9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28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9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56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37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22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oked Ham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4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0.09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2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9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6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efined Starches (Including Bread) and Potato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8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81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30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3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90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.4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.75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.24</w:t>
            </w:r>
          </w:p>
        </w:tc>
      </w:tr>
      <w:tr w:rsidR="001648F2" w:rsidRPr="00FE3BCE" w:rsidTr="001648F2">
        <w:trPr>
          <w:trHeight w:val="41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lted Aperitif Product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7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5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7,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0,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BCE" w:rsidRPr="00FE3BCE" w:rsidRDefault="00FE3BCE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FE3BC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1</w:t>
            </w:r>
          </w:p>
        </w:tc>
      </w:tr>
      <w:tr w:rsidR="001648F2" w:rsidRPr="00121645" w:rsidTr="001648F2">
        <w:trPr>
          <w:trHeight w:val="149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48F2" w:rsidRPr="00FE3BCE" w:rsidRDefault="001648F2" w:rsidP="00FE3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1648F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  tests of spearman correlation done without taking into account complex survey</w:t>
            </w:r>
            <w:r w:rsidR="0012164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CI = confidence interval</w:t>
            </w:r>
          </w:p>
        </w:tc>
      </w:tr>
    </w:tbl>
    <w:p w:rsidR="00FE3BCE" w:rsidRPr="00FE3BCE" w:rsidRDefault="00FE3BCE">
      <w:pPr>
        <w:rPr>
          <w:lang w:val="en-GB"/>
        </w:rPr>
      </w:pPr>
    </w:p>
    <w:sectPr w:rsidR="00FE3BCE" w:rsidRPr="00FE3BCE" w:rsidSect="001648F2">
      <w:pgSz w:w="16838" w:h="11906" w:orient="landscape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AB7"/>
    <w:rsid w:val="000F6E71"/>
    <w:rsid w:val="00121645"/>
    <w:rsid w:val="001648F2"/>
    <w:rsid w:val="0030775A"/>
    <w:rsid w:val="00990AB7"/>
    <w:rsid w:val="00FE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02105"/>
  <w15:chartTrackingRefBased/>
  <w15:docId w15:val="{E65C545B-63A7-4A55-889A-19BC0EF02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3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3B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2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.jacquemot</dc:creator>
  <cp:keywords/>
  <dc:description/>
  <cp:lastModifiedBy>anne-fleur.jacquemot</cp:lastModifiedBy>
  <cp:revision>4</cp:revision>
  <dcterms:created xsi:type="dcterms:W3CDTF">2023-06-26T14:46:00Z</dcterms:created>
  <dcterms:modified xsi:type="dcterms:W3CDTF">2023-07-12T09:30:00Z</dcterms:modified>
</cp:coreProperties>
</file>